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60"/>
        <w:rPr/>
      </w:pPr>
      <w:r>
        <w:rPr>
          <w:rFonts w:cs="Arial" w:ascii="Arial" w:hAnsi="Arial"/>
          <w:sz w:val="22"/>
          <w:szCs w:val="22"/>
        </w:rPr>
        <w:t>Table 4 - Prevalence ratios of albuminuria associated with selected risk factors by age group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96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610"/>
        <w:gridCol w:w="2790"/>
        <w:gridCol w:w="2722"/>
        <w:gridCol w:w="1238"/>
      </w:tblGrid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ge </w:t>
            </w:r>
            <w:r>
              <w:rPr>
                <w:rFonts w:cs="Arial" w:ascii="Arial" w:hAnsi="Arial"/>
                <w:sz w:val="21"/>
                <w:szCs w:val="21"/>
              </w:rPr>
              <w:t xml:space="preserve">20 to 49 </w:t>
            </w:r>
            <w:r>
              <w:rPr>
                <w:rFonts w:cs="Arial" w:ascii="Arial" w:hAnsi="Arial"/>
                <w:sz w:val="22"/>
                <w:szCs w:val="22"/>
              </w:rPr>
              <w:t>year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50 – 69 years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≥ 70 years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trend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ck race†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 (1.07 – 1.54)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 (1.10 – 1.73)</w:t>
            </w:r>
          </w:p>
        </w:tc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3 (0.96 – 1.32)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 gend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1 (1.08 – 1.58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 (0.72 – 1.04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 (0.65 – 0.90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garette smoker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 (1.02 – 1.76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2 (1.05 – 1.66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 (1.26 – 2.03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es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5 (1.02 – 1.79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 (0.96 – 1.55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 (1.01 – 1.36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ertensio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0 (1.96 – 3.73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7 (1.31 – 2.12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4 (1.19 – 2.00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cholestero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 (0.81 – 1.61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79 – 1.14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(0.69 – 0.96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betes melli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Diagnosed diabet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3 (2.32 – 5.36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1 (2.78 – 4.19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0 (1.37 – 2.10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Undiagnosed diabet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8 (2.86 – 10.2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7 (2.00 – 5.03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7 (1.02 – 2.41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valent cardiovascular disease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 (0.47 – 2.52)*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 (1.03 – 1.72)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 (0.88 – 1.36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†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ference group includes individuals other than blacks (i.e. whites, Mexican-Americans and individuals of other race-ethnicities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s in table represent prevalence ratio (95% confidence interval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Adjusted for age, race, sex, hypertension and self-reported diabetes (except hypertension which is adjusted for age, race, sex, and diabetes and diabetes which is adjusted for age, race, sex and hypertension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Estimate may not be reliable due to the small number of individuals (n&lt;30) in this sub-group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01:11:00Z</dcterms:created>
  <dc:creator>PMuntner</dc:creator>
  <dc:description/>
  <cp:keywords/>
  <dc:language>en-US</dc:language>
  <cp:lastModifiedBy>PMuntner</cp:lastModifiedBy>
  <dcterms:modified xsi:type="dcterms:W3CDTF">2009-06-22T01:11:00Z</dcterms:modified>
  <cp:revision>1</cp:revision>
  <dc:subject/>
  <dc:title>Table 4 - Prevalence ratios of albuminuria associated with selected risk factors by age group</dc:title>
</cp:coreProperties>
</file>